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66455" w14:textId="10661A4E" w:rsidR="00183207" w:rsidRPr="007B50C4" w:rsidRDefault="00943964">
      <w:pPr>
        <w:rPr>
          <w:rFonts w:ascii="Times New Roman" w:hAnsi="Times New Roman" w:cs="Times New Roman"/>
          <w:lang w:val="en-GB"/>
        </w:rPr>
      </w:pPr>
      <w:r w:rsidRPr="0060522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File I</w:t>
      </w:r>
      <w:r w:rsidR="003C546C" w:rsidRPr="0060522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I</w:t>
      </w:r>
      <w:r w:rsidRPr="0060522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. </w:t>
      </w:r>
      <w:r w:rsidRPr="00605227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Search strings</w:t>
      </w:r>
      <w:r w:rsidR="009E3B55" w:rsidRPr="00605227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for </w:t>
      </w:r>
      <w:r w:rsidR="009E3B55">
        <w:rPr>
          <w:rFonts w:ascii="Times New Roman" w:hAnsi="Times New Roman" w:cs="Times New Roman"/>
          <w:sz w:val="28"/>
          <w:szCs w:val="28"/>
          <w:lang w:val="en-GB"/>
        </w:rPr>
        <w:t xml:space="preserve">electronic databases.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14:paraId="4DB7A859" w14:textId="313DDD16" w:rsidR="00F0786C" w:rsidRDefault="00F0786C" w:rsidP="000F5EB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545D091" w14:textId="78031775" w:rsidR="00F46852" w:rsidRPr="00943964" w:rsidRDefault="009E3B55" w:rsidP="009E3B5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The original search string was created in PubMed. The search strings employed for SPORTDiscus</w:t>
      </w:r>
      <w:r w:rsidR="00E73DFA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GB"/>
        </w:rPr>
        <w:t>Web of Science</w:t>
      </w:r>
      <w:r w:rsidR="00E73DFA">
        <w:rPr>
          <w:rFonts w:ascii="Times New Roman" w:hAnsi="Times New Roman" w:cs="Times New Roman"/>
          <w:sz w:val="22"/>
          <w:szCs w:val="22"/>
          <w:lang w:val="en-GB"/>
        </w:rPr>
        <w:t xml:space="preserve">, and CINAHL </w:t>
      </w:r>
      <w:r w:rsidR="00C60FB6">
        <w:rPr>
          <w:rFonts w:ascii="Times New Roman" w:hAnsi="Times New Roman" w:cs="Times New Roman"/>
          <w:sz w:val="22"/>
          <w:szCs w:val="22"/>
          <w:lang w:val="en-GB"/>
        </w:rPr>
        <w:t>C</w:t>
      </w:r>
      <w:r w:rsidR="00E73DFA">
        <w:rPr>
          <w:rFonts w:ascii="Times New Roman" w:hAnsi="Times New Roman" w:cs="Times New Roman"/>
          <w:sz w:val="22"/>
          <w:szCs w:val="22"/>
          <w:lang w:val="en-GB"/>
        </w:rPr>
        <w:t>omplet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were translated using an automatic online tool (</w:t>
      </w:r>
      <w:hyperlink r:id="rId8" w:history="1">
        <w:r w:rsidRPr="0052682A">
          <w:rPr>
            <w:rStyle w:val="Hipervnculo"/>
            <w:rFonts w:ascii="Times New Roman" w:hAnsi="Times New Roman" w:cs="Times New Roman"/>
            <w:sz w:val="22"/>
            <w:szCs w:val="22"/>
            <w:lang w:val="en-GB"/>
          </w:rPr>
          <w:t>www.sr-accelerator.com/Polyglot</w:t>
        </w:r>
      </w:hyperlink>
      <w:r>
        <w:rPr>
          <w:rFonts w:ascii="Times New Roman" w:hAnsi="Times New Roman" w:cs="Times New Roman"/>
          <w:sz w:val="22"/>
          <w:szCs w:val="22"/>
          <w:lang w:val="en-GB"/>
        </w:rPr>
        <w:t xml:space="preserve">): </w:t>
      </w:r>
    </w:p>
    <w:p w14:paraId="30F96C83" w14:textId="77777777" w:rsidR="00746510" w:rsidRDefault="00746510" w:rsidP="000F5EB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504CB4B" w14:textId="77777777" w:rsidR="009E3B55" w:rsidRDefault="009E3B55" w:rsidP="009E3B55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earch strategy for PubMed</w:t>
      </w:r>
    </w:p>
    <w:p w14:paraId="63F7E4D8" w14:textId="77777777" w:rsidR="009E3B55" w:rsidRDefault="009E3B55" w:rsidP="009E3B55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A2FE1">
        <w:rPr>
          <w:rFonts w:ascii="Times New Roman" w:hAnsi="Times New Roman" w:cs="Times New Roman"/>
          <w:sz w:val="22"/>
          <w:szCs w:val="22"/>
          <w:lang w:val="en-GB"/>
        </w:rPr>
        <w:t xml:space="preserve">URL: </w:t>
      </w:r>
      <w:hyperlink r:id="rId9" w:history="1">
        <w:r w:rsidRPr="00A02AD8">
          <w:rPr>
            <w:rStyle w:val="Hipervnculo"/>
            <w:rFonts w:ascii="Times New Roman" w:hAnsi="Times New Roman" w:cs="Times New Roman"/>
            <w:sz w:val="22"/>
            <w:szCs w:val="22"/>
            <w:lang w:val="en-GB"/>
          </w:rPr>
          <w:t>https://pubmed.ncbi.nlm.nih.gov</w:t>
        </w:r>
      </w:hyperlink>
    </w:p>
    <w:p w14:paraId="428ABBE3" w14:textId="46095913" w:rsidR="009E3B55" w:rsidRPr="000E17FE" w:rsidRDefault="009E3B55" w:rsidP="000E17FE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Filters: no filters were applied.</w:t>
      </w:r>
    </w:p>
    <w:p w14:paraId="073F4146" w14:textId="77777777" w:rsidR="000E17FE" w:rsidRPr="000E17FE" w:rsidRDefault="000E17FE" w:rsidP="000E17F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0E17FE">
        <w:rPr>
          <w:rFonts w:ascii="Times New Roman" w:hAnsi="Times New Roman" w:cs="Times New Roman"/>
          <w:sz w:val="22"/>
          <w:szCs w:val="22"/>
          <w:lang w:val="en-GB"/>
        </w:rPr>
        <w:t>("sprint cycling"[All Fields] OR "sprint"[All Fields] OR "</w:t>
      </w:r>
      <w:proofErr w:type="spellStart"/>
      <w:r w:rsidRPr="000E17FE">
        <w:rPr>
          <w:rFonts w:ascii="Times New Roman" w:hAnsi="Times New Roman" w:cs="Times New Roman"/>
          <w:sz w:val="22"/>
          <w:szCs w:val="22"/>
          <w:lang w:val="en-GB"/>
        </w:rPr>
        <w:t>wingate</w:t>
      </w:r>
      <w:proofErr w:type="spellEnd"/>
      <w:r w:rsidRPr="000E17FE">
        <w:rPr>
          <w:rFonts w:ascii="Times New Roman" w:hAnsi="Times New Roman" w:cs="Times New Roman"/>
          <w:sz w:val="22"/>
          <w:szCs w:val="22"/>
          <w:lang w:val="en-GB"/>
        </w:rPr>
        <w:t>"[All Fields] OR "anaerobic power"[All Fields]) AND ("Muscle architecture"[All Fields] OR "muscle thickness"[All Fields] OR "pennation angle"[All Fields] OR "fascicle length"[All Fields] OR "cross-sectional area"[All Fields] OR "echo intensity"[All Fields] OR "muscle volume"[All Fields] OR "ultrasound"[All Fields] OR "sonography"[All Fields] OR "magnetic resonance"[All Fields])</w:t>
      </w:r>
    </w:p>
    <w:p w14:paraId="10CC03F6" w14:textId="77777777" w:rsidR="000E17FE" w:rsidRPr="000E17FE" w:rsidRDefault="000E17FE" w:rsidP="0074651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AE26B7D" w14:textId="7C904BC0" w:rsidR="009E3B55" w:rsidRPr="008A2FE1" w:rsidRDefault="009E3B55" w:rsidP="009E3B55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A2FE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earch strategy for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PORTDiscus (via EBSCO</w:t>
      </w:r>
      <w:r w:rsidR="000E17FE">
        <w:rPr>
          <w:rFonts w:ascii="Times New Roman" w:hAnsi="Times New Roman" w:cs="Times New Roman"/>
          <w:b/>
          <w:bCs/>
          <w:sz w:val="22"/>
          <w:szCs w:val="22"/>
          <w:lang w:val="en-GB"/>
        </w:rPr>
        <w:t>host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</w:p>
    <w:p w14:paraId="4B427167" w14:textId="77777777" w:rsidR="009E3B55" w:rsidRDefault="009E3B55" w:rsidP="009E3B55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A2FE1">
        <w:rPr>
          <w:rFonts w:ascii="Times New Roman" w:hAnsi="Times New Roman" w:cs="Times New Roman"/>
          <w:sz w:val="22"/>
          <w:szCs w:val="22"/>
          <w:lang w:val="en-GB"/>
        </w:rPr>
        <w:t xml:space="preserve">URL: </w:t>
      </w:r>
      <w:hyperlink r:id="rId10" w:history="1">
        <w:r w:rsidRPr="00A02AD8">
          <w:rPr>
            <w:rStyle w:val="Hipervnculo"/>
            <w:rFonts w:ascii="Times New Roman" w:hAnsi="Times New Roman" w:cs="Times New Roman"/>
            <w:sz w:val="22"/>
            <w:szCs w:val="22"/>
            <w:lang w:val="en-GB"/>
          </w:rPr>
          <w:t>https://web.s.ebscohost.com/ehost/search/advanced</w:t>
        </w:r>
      </w:hyperlink>
    </w:p>
    <w:p w14:paraId="055849DB" w14:textId="5B06D421" w:rsidR="009E3B55" w:rsidRDefault="009E3B55" w:rsidP="000E17FE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Filters: </w:t>
      </w:r>
      <w:r w:rsidR="000E17FE">
        <w:rPr>
          <w:rFonts w:ascii="Times New Roman" w:hAnsi="Times New Roman" w:cs="Times New Roman"/>
          <w:sz w:val="22"/>
          <w:szCs w:val="22"/>
          <w:lang w:val="en-GB"/>
        </w:rPr>
        <w:t xml:space="preserve">only academic journals </w:t>
      </w:r>
    </w:p>
    <w:p w14:paraId="5DE29A11" w14:textId="506ADEFA" w:rsidR="000E17FE" w:rsidRPr="000E17FE" w:rsidRDefault="000E17FE" w:rsidP="000E17FE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E17FE">
        <w:rPr>
          <w:rFonts w:ascii="Times New Roman" w:hAnsi="Times New Roman" w:cs="Times New Roman"/>
          <w:sz w:val="22"/>
          <w:szCs w:val="22"/>
          <w:lang w:val="en-GB"/>
        </w:rPr>
        <w:t>(TX "sprint cycling" OR TX "sprint" OR TX "</w:t>
      </w:r>
      <w:proofErr w:type="spellStart"/>
      <w:r w:rsidRPr="000E17FE">
        <w:rPr>
          <w:rFonts w:ascii="Times New Roman" w:hAnsi="Times New Roman" w:cs="Times New Roman"/>
          <w:sz w:val="22"/>
          <w:szCs w:val="22"/>
          <w:lang w:val="en-GB"/>
        </w:rPr>
        <w:t>wingate</w:t>
      </w:r>
      <w:proofErr w:type="spellEnd"/>
      <w:r w:rsidRPr="000E17FE">
        <w:rPr>
          <w:rFonts w:ascii="Times New Roman" w:hAnsi="Times New Roman" w:cs="Times New Roman"/>
          <w:sz w:val="22"/>
          <w:szCs w:val="22"/>
          <w:lang w:val="en-GB"/>
        </w:rPr>
        <w:t>" OR TX "anaerobic power") AND (TX "Muscle architecture" OR TX "muscle thickness" OR TX "pennation angle" OR TX "fascicle length" OR TX "cross-sectional area" OR TX "echo intensity" OR TX "muscle volume" OR TX "ultrasound" OR TX "sonography" OR TX "magnetic resonance")</w:t>
      </w:r>
    </w:p>
    <w:p w14:paraId="3712A66E" w14:textId="61879F01" w:rsidR="009E3B55" w:rsidRDefault="009E3B55" w:rsidP="0094396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016BC4" w14:textId="77777777" w:rsidR="000E17FE" w:rsidRDefault="000E17FE" w:rsidP="0094396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C1D6185" w14:textId="77777777" w:rsidR="009E3B55" w:rsidRPr="00AA3C27" w:rsidRDefault="009E3B55" w:rsidP="009E3B55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A3C27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earch strategy for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Web of Science</w:t>
      </w:r>
    </w:p>
    <w:p w14:paraId="3E330AC7" w14:textId="77777777" w:rsidR="009E3B55" w:rsidRDefault="009E3B55" w:rsidP="009E3B55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A2FE1">
        <w:rPr>
          <w:rFonts w:ascii="Times New Roman" w:hAnsi="Times New Roman" w:cs="Times New Roman"/>
          <w:sz w:val="22"/>
          <w:szCs w:val="22"/>
          <w:lang w:val="en-GB"/>
        </w:rPr>
        <w:t xml:space="preserve">URL: </w:t>
      </w:r>
      <w:hyperlink r:id="rId11" w:history="1">
        <w:r w:rsidRPr="00A02AD8">
          <w:rPr>
            <w:rStyle w:val="Hipervnculo"/>
            <w:rFonts w:ascii="Times New Roman" w:hAnsi="Times New Roman" w:cs="Times New Roman"/>
            <w:sz w:val="22"/>
            <w:szCs w:val="22"/>
            <w:lang w:val="en-GB"/>
          </w:rPr>
          <w:t>https://www.webofscience.com/wos/alldb/basic-search</w:t>
        </w:r>
      </w:hyperlink>
    </w:p>
    <w:p w14:paraId="2AEBC96C" w14:textId="47FFFB6B" w:rsidR="009E3B55" w:rsidRPr="000E17FE" w:rsidRDefault="009E3B55" w:rsidP="000E17FE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Filters: no filters were applied.</w:t>
      </w:r>
    </w:p>
    <w:p w14:paraId="7F5A1B2D" w14:textId="5D531686" w:rsidR="00C54914" w:rsidRPr="000E17FE" w:rsidRDefault="000E17FE" w:rsidP="000E17FE">
      <w:pPr>
        <w:spacing w:line="360" w:lineRule="auto"/>
        <w:jc w:val="both"/>
        <w:rPr>
          <w:lang w:val="en-GB"/>
        </w:rPr>
      </w:pPr>
      <w:r w:rsidRPr="000E17FE">
        <w:rPr>
          <w:rFonts w:ascii="Times New Roman" w:hAnsi="Times New Roman" w:cs="Times New Roman"/>
          <w:sz w:val="22"/>
          <w:szCs w:val="22"/>
          <w:lang w:val="en-GB"/>
        </w:rPr>
        <w:t xml:space="preserve">("sprint cycling" OR sprint OR </w:t>
      </w:r>
      <w:proofErr w:type="spellStart"/>
      <w:r w:rsidRPr="000E17FE">
        <w:rPr>
          <w:rFonts w:ascii="Times New Roman" w:hAnsi="Times New Roman" w:cs="Times New Roman"/>
          <w:sz w:val="22"/>
          <w:szCs w:val="22"/>
          <w:lang w:val="en-GB"/>
        </w:rPr>
        <w:t>wingate</w:t>
      </w:r>
      <w:proofErr w:type="spellEnd"/>
      <w:r w:rsidRPr="000E17FE">
        <w:rPr>
          <w:rFonts w:ascii="Times New Roman" w:hAnsi="Times New Roman" w:cs="Times New Roman"/>
          <w:sz w:val="22"/>
          <w:szCs w:val="22"/>
          <w:lang w:val="en-GB"/>
        </w:rPr>
        <w:t xml:space="preserve"> OR "anaerobic power") AND ("Muscle architecture" OR "muscle thickness" OR "pennation angle" OR "fascicle length" OR "cross-sectional area" OR "echo intensity" OR "muscle volume" OR ultrasound OR sonography OR "magnetic resonance")</w:t>
      </w:r>
    </w:p>
    <w:p w14:paraId="5072CA02" w14:textId="77777777" w:rsidR="00183207" w:rsidRDefault="00183207">
      <w:pPr>
        <w:rPr>
          <w:lang w:val="en-US"/>
        </w:rPr>
      </w:pPr>
    </w:p>
    <w:p w14:paraId="7683C2E3" w14:textId="77777777" w:rsidR="000E17FE" w:rsidRDefault="000E17FE">
      <w:pPr>
        <w:rPr>
          <w:lang w:val="en-US"/>
        </w:rPr>
      </w:pPr>
    </w:p>
    <w:p w14:paraId="09DB67DA" w14:textId="3A124FF3" w:rsidR="000E17FE" w:rsidRPr="000E17FE" w:rsidRDefault="000E17FE" w:rsidP="000E17FE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E17F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earch strategy for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CINAHL Complete </w:t>
      </w:r>
    </w:p>
    <w:p w14:paraId="140F0A27" w14:textId="46FE3BD7" w:rsidR="000E17FE" w:rsidRPr="000E17FE" w:rsidRDefault="000E17FE" w:rsidP="000E17FE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A2FE1">
        <w:rPr>
          <w:rFonts w:ascii="Times New Roman" w:hAnsi="Times New Roman" w:cs="Times New Roman"/>
          <w:sz w:val="22"/>
          <w:szCs w:val="22"/>
          <w:lang w:val="en-GB"/>
        </w:rPr>
        <w:t xml:space="preserve">URL: </w:t>
      </w:r>
      <w:hyperlink r:id="rId12" w:history="1">
        <w:r w:rsidRPr="003C27F1">
          <w:rPr>
            <w:rStyle w:val="Hipervnculo"/>
            <w:rFonts w:ascii="Times New Roman" w:hAnsi="Times New Roman" w:cs="Times New Roman"/>
            <w:sz w:val="22"/>
            <w:szCs w:val="22"/>
            <w:lang w:val="en-GB"/>
          </w:rPr>
          <w:t>https://web.s.ebscohost.com/ehost</w:t>
        </w:r>
      </w:hyperlink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324DAC90" w14:textId="7BA07919" w:rsidR="000E17FE" w:rsidRPr="000E17FE" w:rsidRDefault="000E17FE" w:rsidP="000E17FE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Filters: no filters were applied.</w:t>
      </w:r>
    </w:p>
    <w:p w14:paraId="5CE5A287" w14:textId="60A95E28" w:rsidR="000E17FE" w:rsidRPr="000E17FE" w:rsidRDefault="000E17FE" w:rsidP="000E17FE">
      <w:pPr>
        <w:spacing w:line="360" w:lineRule="auto"/>
        <w:jc w:val="both"/>
        <w:rPr>
          <w:lang w:val="en-GB"/>
        </w:rPr>
      </w:pPr>
      <w:r w:rsidRPr="000E17FE">
        <w:rPr>
          <w:rFonts w:ascii="Times New Roman" w:hAnsi="Times New Roman" w:cs="Times New Roman"/>
          <w:sz w:val="22"/>
          <w:szCs w:val="22"/>
          <w:lang w:val="en-GB"/>
        </w:rPr>
        <w:t xml:space="preserve">("sprint cycling" OR sprint OR </w:t>
      </w:r>
      <w:proofErr w:type="spellStart"/>
      <w:r w:rsidRPr="000E17FE">
        <w:rPr>
          <w:rFonts w:ascii="Times New Roman" w:hAnsi="Times New Roman" w:cs="Times New Roman"/>
          <w:sz w:val="22"/>
          <w:szCs w:val="22"/>
          <w:lang w:val="en-GB"/>
        </w:rPr>
        <w:t>wingate</w:t>
      </w:r>
      <w:proofErr w:type="spellEnd"/>
      <w:r w:rsidRPr="000E17FE">
        <w:rPr>
          <w:rFonts w:ascii="Times New Roman" w:hAnsi="Times New Roman" w:cs="Times New Roman"/>
          <w:sz w:val="22"/>
          <w:szCs w:val="22"/>
          <w:lang w:val="en-GB"/>
        </w:rPr>
        <w:t xml:space="preserve"> OR "anaerobic power") AND ("Muscle architecture" OR "muscle thickness" OR "pennation angle" OR "fascicle length" OR "cross-sectional area" OR "echo intensity" OR "muscle volume" OR ultrasound OR sonography OR "magnetic resonance")</w:t>
      </w:r>
    </w:p>
    <w:sectPr w:rsidR="000E17FE" w:rsidRPr="000E17FE" w:rsidSect="00A8028F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0889D" w14:textId="77777777" w:rsidR="00846D08" w:rsidRDefault="00846D08" w:rsidP="00183207">
      <w:r>
        <w:separator/>
      </w:r>
    </w:p>
  </w:endnote>
  <w:endnote w:type="continuationSeparator" w:id="0">
    <w:p w14:paraId="2E3E6C9A" w14:textId="77777777" w:rsidR="00846D08" w:rsidRDefault="00846D08" w:rsidP="00183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C56BC" w14:textId="77777777" w:rsidR="00846D08" w:rsidRDefault="00846D08" w:rsidP="00183207">
      <w:r>
        <w:separator/>
      </w:r>
    </w:p>
  </w:footnote>
  <w:footnote w:type="continuationSeparator" w:id="0">
    <w:p w14:paraId="4D742CFF" w14:textId="77777777" w:rsidR="00846D08" w:rsidRDefault="00846D08" w:rsidP="001832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3E6A64"/>
    <w:multiLevelType w:val="hybridMultilevel"/>
    <w:tmpl w:val="A4864D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D84462"/>
    <w:multiLevelType w:val="hybridMultilevel"/>
    <w:tmpl w:val="2CBC98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AF5EA0"/>
    <w:multiLevelType w:val="hybridMultilevel"/>
    <w:tmpl w:val="A4864D7E"/>
    <w:lvl w:ilvl="0" w:tplc="978A29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DD6B50"/>
    <w:multiLevelType w:val="hybridMultilevel"/>
    <w:tmpl w:val="CB32ED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0724498">
    <w:abstractNumId w:val="2"/>
  </w:num>
  <w:num w:numId="2" w16cid:durableId="901330731">
    <w:abstractNumId w:val="3"/>
  </w:num>
  <w:num w:numId="3" w16cid:durableId="457408507">
    <w:abstractNumId w:val="1"/>
  </w:num>
  <w:num w:numId="4" w16cid:durableId="1388340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207"/>
    <w:rsid w:val="00036544"/>
    <w:rsid w:val="00044078"/>
    <w:rsid w:val="00051564"/>
    <w:rsid w:val="00053393"/>
    <w:rsid w:val="00072401"/>
    <w:rsid w:val="00096AD0"/>
    <w:rsid w:val="000B2347"/>
    <w:rsid w:val="000B36A3"/>
    <w:rsid w:val="000C1403"/>
    <w:rsid w:val="000E17FE"/>
    <w:rsid w:val="000E4E0E"/>
    <w:rsid w:val="000F20EB"/>
    <w:rsid w:val="000F5EBE"/>
    <w:rsid w:val="00116EEF"/>
    <w:rsid w:val="00183207"/>
    <w:rsid w:val="001911CD"/>
    <w:rsid w:val="001C2FFB"/>
    <w:rsid w:val="00207903"/>
    <w:rsid w:val="0024795F"/>
    <w:rsid w:val="00253903"/>
    <w:rsid w:val="00274B52"/>
    <w:rsid w:val="0028102A"/>
    <w:rsid w:val="00282F9F"/>
    <w:rsid w:val="00287E0F"/>
    <w:rsid w:val="002B04EC"/>
    <w:rsid w:val="002D635A"/>
    <w:rsid w:val="002F10E3"/>
    <w:rsid w:val="00312704"/>
    <w:rsid w:val="0032272F"/>
    <w:rsid w:val="0032337A"/>
    <w:rsid w:val="0034226E"/>
    <w:rsid w:val="003C546C"/>
    <w:rsid w:val="003D1F77"/>
    <w:rsid w:val="003F3F44"/>
    <w:rsid w:val="004010B0"/>
    <w:rsid w:val="00450A62"/>
    <w:rsid w:val="004746C7"/>
    <w:rsid w:val="005114FB"/>
    <w:rsid w:val="00535E7A"/>
    <w:rsid w:val="00550BA1"/>
    <w:rsid w:val="00585974"/>
    <w:rsid w:val="005A10BB"/>
    <w:rsid w:val="005B675D"/>
    <w:rsid w:val="005D7D3D"/>
    <w:rsid w:val="00600327"/>
    <w:rsid w:val="006021B5"/>
    <w:rsid w:val="00605227"/>
    <w:rsid w:val="00621587"/>
    <w:rsid w:val="00634755"/>
    <w:rsid w:val="00634AFF"/>
    <w:rsid w:val="006741B9"/>
    <w:rsid w:val="0069636B"/>
    <w:rsid w:val="006C74A4"/>
    <w:rsid w:val="006D1E73"/>
    <w:rsid w:val="007120CD"/>
    <w:rsid w:val="00714402"/>
    <w:rsid w:val="00716B60"/>
    <w:rsid w:val="00735F27"/>
    <w:rsid w:val="00746510"/>
    <w:rsid w:val="00756D52"/>
    <w:rsid w:val="007B50C4"/>
    <w:rsid w:val="00804380"/>
    <w:rsid w:val="00817CBB"/>
    <w:rsid w:val="008214D9"/>
    <w:rsid w:val="008233F3"/>
    <w:rsid w:val="008401D8"/>
    <w:rsid w:val="00842C2B"/>
    <w:rsid w:val="00845D5A"/>
    <w:rsid w:val="00846D08"/>
    <w:rsid w:val="00882EC3"/>
    <w:rsid w:val="008922A7"/>
    <w:rsid w:val="00894C95"/>
    <w:rsid w:val="008A716A"/>
    <w:rsid w:val="008F0FE4"/>
    <w:rsid w:val="008F407F"/>
    <w:rsid w:val="00943964"/>
    <w:rsid w:val="009439CA"/>
    <w:rsid w:val="00966AE5"/>
    <w:rsid w:val="00972F97"/>
    <w:rsid w:val="009849F8"/>
    <w:rsid w:val="009A579B"/>
    <w:rsid w:val="009B3809"/>
    <w:rsid w:val="009B47FB"/>
    <w:rsid w:val="009C4CB4"/>
    <w:rsid w:val="009D6E66"/>
    <w:rsid w:val="009E3B55"/>
    <w:rsid w:val="009F0E65"/>
    <w:rsid w:val="009F4612"/>
    <w:rsid w:val="00A62378"/>
    <w:rsid w:val="00A8028F"/>
    <w:rsid w:val="00AC389F"/>
    <w:rsid w:val="00AF245B"/>
    <w:rsid w:val="00B240FD"/>
    <w:rsid w:val="00B25F01"/>
    <w:rsid w:val="00B900D5"/>
    <w:rsid w:val="00B97C6C"/>
    <w:rsid w:val="00C05010"/>
    <w:rsid w:val="00C54914"/>
    <w:rsid w:val="00C60FB6"/>
    <w:rsid w:val="00C649E7"/>
    <w:rsid w:val="00C70877"/>
    <w:rsid w:val="00C94133"/>
    <w:rsid w:val="00CE29E1"/>
    <w:rsid w:val="00CF05EA"/>
    <w:rsid w:val="00CF73E0"/>
    <w:rsid w:val="00D001F2"/>
    <w:rsid w:val="00D026F8"/>
    <w:rsid w:val="00D542B2"/>
    <w:rsid w:val="00D62849"/>
    <w:rsid w:val="00D84305"/>
    <w:rsid w:val="00DD1B8D"/>
    <w:rsid w:val="00DD5DF2"/>
    <w:rsid w:val="00DE489C"/>
    <w:rsid w:val="00E40A1D"/>
    <w:rsid w:val="00E621C5"/>
    <w:rsid w:val="00E6222A"/>
    <w:rsid w:val="00E66658"/>
    <w:rsid w:val="00E73DFA"/>
    <w:rsid w:val="00EB0304"/>
    <w:rsid w:val="00ED5E37"/>
    <w:rsid w:val="00EF0CFA"/>
    <w:rsid w:val="00EF4B3A"/>
    <w:rsid w:val="00F0786C"/>
    <w:rsid w:val="00F11418"/>
    <w:rsid w:val="00F34ED5"/>
    <w:rsid w:val="00F46852"/>
    <w:rsid w:val="00FB3C6F"/>
    <w:rsid w:val="00FE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83C35B"/>
  <w15:chartTrackingRefBased/>
  <w15:docId w15:val="{0B4E2AE2-D8AE-1244-8E7C-08A7A88E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746C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46C7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183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8320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83207"/>
  </w:style>
  <w:style w:type="paragraph" w:styleId="Piedepgina">
    <w:name w:val="footer"/>
    <w:basedOn w:val="Normal"/>
    <w:link w:val="PiedepginaCar"/>
    <w:uiPriority w:val="99"/>
    <w:unhideWhenUsed/>
    <w:rsid w:val="0018320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83207"/>
  </w:style>
  <w:style w:type="paragraph" w:styleId="Prrafodelista">
    <w:name w:val="List Paragraph"/>
    <w:basedOn w:val="Normal"/>
    <w:uiPriority w:val="34"/>
    <w:qFormat/>
    <w:rsid w:val="009E3B5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9E3B5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E3B55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9E3B55"/>
  </w:style>
  <w:style w:type="character" w:styleId="Hipervnculovisitado">
    <w:name w:val="FollowedHyperlink"/>
    <w:basedOn w:val="Fuentedeprrafopredeter"/>
    <w:uiPriority w:val="99"/>
    <w:semiHidden/>
    <w:unhideWhenUsed/>
    <w:rsid w:val="000E17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4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r-accelerator.com/Polyglo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eb.s.ebscohost.com/ehost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ebofscience.com/wos/alldb/basic-search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eb.s.ebscohost.com/ehost/search/advanced?vid=1&amp;sid=bd37a48f-8a77-49a1-9374-b0c6f3945c63%40redi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28DFA1-1141-9343-9C26-468A5902F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R JAVIER BAUTISTA  GONZALEZ</dc:creator>
  <cp:keywords/>
  <dc:description/>
  <cp:lastModifiedBy>Jose A L Calbet</cp:lastModifiedBy>
  <cp:revision>2</cp:revision>
  <dcterms:created xsi:type="dcterms:W3CDTF">2024-07-08T18:29:00Z</dcterms:created>
  <dcterms:modified xsi:type="dcterms:W3CDTF">2024-07-08T18:29:00Z</dcterms:modified>
</cp:coreProperties>
</file>